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69C9F" w14:textId="5BE92251" w:rsidR="005E1ADB" w:rsidRPr="00D9028D" w:rsidRDefault="00E17877" w:rsidP="005E1ADB">
      <w:pPr>
        <w:jc w:val="left"/>
        <w:outlineLvl w:val="0"/>
        <w:rPr>
          <w:rFonts w:ascii="Arial" w:hAnsi="Arial" w:cs="Arial"/>
          <w:sz w:val="22"/>
        </w:rPr>
      </w:pPr>
      <w:r w:rsidRPr="00C60D7D">
        <w:rPr>
          <w:rFonts w:ascii="Arial" w:hAnsi="Arial" w:cs="Arial"/>
          <w:b/>
          <w:sz w:val="22"/>
        </w:rPr>
        <w:t xml:space="preserve">Suppl. </w:t>
      </w:r>
      <w:r w:rsidR="00EA35CA" w:rsidRPr="00C60D7D">
        <w:rPr>
          <w:rFonts w:ascii="Arial" w:hAnsi="Arial" w:cs="Arial"/>
          <w:b/>
          <w:sz w:val="22"/>
        </w:rPr>
        <w:t>Table</w:t>
      </w:r>
      <w:r w:rsidRPr="00C60D7D">
        <w:rPr>
          <w:rFonts w:ascii="Arial" w:hAnsi="Arial" w:cs="Arial"/>
          <w:b/>
          <w:sz w:val="22"/>
        </w:rPr>
        <w:t xml:space="preserve"> S</w:t>
      </w:r>
      <w:r w:rsidR="005E1ADB">
        <w:rPr>
          <w:rFonts w:ascii="Arial" w:hAnsi="Arial" w:cs="Arial"/>
          <w:b/>
          <w:sz w:val="22"/>
        </w:rPr>
        <w:t>3</w:t>
      </w:r>
      <w:r w:rsidRPr="00C60D7D"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 w:rsidR="005409FC" w:rsidRPr="00D9028D">
        <w:rPr>
          <w:rFonts w:ascii="Arial" w:hAnsi="Arial" w:cs="Arial"/>
          <w:sz w:val="22"/>
        </w:rPr>
        <w:t xml:space="preserve">The triple combination </w:t>
      </w:r>
      <w:r w:rsidR="005409FC">
        <w:rPr>
          <w:rFonts w:ascii="Arial" w:hAnsi="Arial" w:cs="Arial"/>
          <w:sz w:val="22"/>
        </w:rPr>
        <w:t>for comparing TRS</w:t>
      </w:r>
    </w:p>
    <w:tbl>
      <w:tblPr>
        <w:tblW w:w="75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1980"/>
        <w:gridCol w:w="1980"/>
        <w:gridCol w:w="1980"/>
      </w:tblGrid>
      <w:tr w:rsidR="005E1ADB" w:rsidRPr="00D9028D" w14:paraId="30209548" w14:textId="77777777" w:rsidTr="0079603C">
        <w:trPr>
          <w:trHeight w:val="179"/>
        </w:trPr>
        <w:tc>
          <w:tcPr>
            <w:tcW w:w="16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346F3" w14:textId="0EE10C42" w:rsidR="005E1ADB" w:rsidRPr="00D9028D" w:rsidRDefault="005409FC" w:rsidP="00C64A63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b/>
                <w:kern w:val="0"/>
                <w:szCs w:val="21"/>
              </w:rPr>
              <w:t>Triple</w:t>
            </w:r>
          </w:p>
          <w:p w14:paraId="55357AD1" w14:textId="77777777" w:rsidR="005E1ADB" w:rsidRPr="00D9028D" w:rsidRDefault="005E1ADB" w:rsidP="00C64A6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D9028D">
              <w:rPr>
                <w:rFonts w:ascii="Arial" w:eastAsia="游ゴシック" w:hAnsi="Arial" w:cs="Arial"/>
                <w:b/>
                <w:kern w:val="0"/>
                <w:szCs w:val="21"/>
              </w:rPr>
              <w:t>combination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59A02" w14:textId="750485F8" w:rsidR="005E1ADB" w:rsidRPr="00D9028D" w:rsidRDefault="005E1ADB" w:rsidP="00C64A63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b/>
                <w:kern w:val="0"/>
                <w:szCs w:val="21"/>
              </w:rPr>
              <w:t>TRS</w:t>
            </w:r>
          </w:p>
          <w:p w14:paraId="74E2491E" w14:textId="77777777" w:rsidR="005E1ADB" w:rsidRPr="00D9028D" w:rsidRDefault="005E1ADB" w:rsidP="00C64A63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 w:rsidRPr="00D9028D">
              <w:rPr>
                <w:rFonts w:ascii="Arial" w:eastAsia="游ゴシック" w:hAnsi="Arial" w:cs="Arial"/>
                <w:b/>
                <w:kern w:val="0"/>
                <w:szCs w:val="21"/>
              </w:rPr>
              <w:t>patient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BF09F" w14:textId="5E429BD6" w:rsidR="005E1ADB" w:rsidRPr="00D9028D" w:rsidRDefault="005E1ADB" w:rsidP="00C64A63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b/>
                <w:kern w:val="0"/>
                <w:szCs w:val="21"/>
              </w:rPr>
              <w:t>Non-TRS</w:t>
            </w:r>
          </w:p>
          <w:p w14:paraId="52EACCD1" w14:textId="589A996C" w:rsidR="005E1ADB" w:rsidRPr="00D9028D" w:rsidRDefault="005E1ADB" w:rsidP="00C64A63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b/>
                <w:kern w:val="0"/>
                <w:szCs w:val="21"/>
              </w:rPr>
              <w:t>patient</w:t>
            </w:r>
            <w:r w:rsidRPr="00D9028D">
              <w:rPr>
                <w:rFonts w:ascii="Arial" w:eastAsia="游ゴシック" w:hAnsi="Arial" w:cs="Arial"/>
                <w:b/>
                <w:kern w:val="0"/>
                <w:szCs w:val="21"/>
              </w:rPr>
              <w:t>s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4C04B97" w14:textId="358B1091" w:rsidR="005E1ADB" w:rsidRPr="00D9028D" w:rsidRDefault="005E1ADB" w:rsidP="005E1ADB">
            <w:pPr>
              <w:widowControl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b/>
                <w:kern w:val="0"/>
                <w:szCs w:val="21"/>
              </w:rPr>
              <w:t>p-value</w:t>
            </w:r>
          </w:p>
        </w:tc>
      </w:tr>
      <w:tr w:rsidR="005E1ADB" w:rsidRPr="00D9028D" w14:paraId="5928DC19" w14:textId="77777777" w:rsidTr="0079603C">
        <w:trPr>
          <w:trHeight w:val="444"/>
        </w:trPr>
        <w:tc>
          <w:tcPr>
            <w:tcW w:w="162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6D0BB230" w14:textId="77777777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BFBCC4" w14:textId="77777777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n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Propor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B9A99B" w14:textId="77777777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n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Proportion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FAC89A2" w14:textId="1BBD3F3F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7805FB" w:rsidRPr="00D9028D" w14:paraId="720912A1" w14:textId="77777777" w:rsidTr="00DC478E">
        <w:trPr>
          <w:trHeight w:val="340"/>
        </w:trPr>
        <w:tc>
          <w:tcPr>
            <w:tcW w:w="1629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909988" w14:textId="77777777" w:rsidR="007805FB" w:rsidRPr="00D9028D" w:rsidRDefault="007805F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Candidate </w:t>
            </w:r>
            <w:r w:rsidRPr="00D9028D"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5E9FD8" w14:textId="3DB1C8FF" w:rsidR="007805FB" w:rsidRPr="00D9028D" w:rsidRDefault="00A876BD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</w:t>
            </w:r>
            <w:r w:rsidR="007805FB">
              <w:rPr>
                <w:rFonts w:ascii="Arial" w:eastAsia="游ゴシック" w:hAnsi="Arial" w:cs="Arial"/>
                <w:kern w:val="0"/>
                <w:szCs w:val="21"/>
              </w:rPr>
              <w:t>9</w:t>
            </w:r>
            <w:r w:rsidR="007805FB"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="007805FB">
              <w:rPr>
                <w:rFonts w:ascii="Arial" w:eastAsia="游ゴシック" w:hAnsi="Arial" w:cs="Arial"/>
                <w:kern w:val="0"/>
                <w:szCs w:val="21"/>
              </w:rPr>
              <w:t>6.9</w:t>
            </w:r>
            <w:r w:rsidR="007805FB" w:rsidRPr="00D9028D">
              <w:rPr>
                <w:rFonts w:ascii="Arial" w:eastAsia="游ゴシック" w:hAnsi="Arial" w:cs="Arial"/>
                <w:kern w:val="0"/>
                <w:szCs w:val="21"/>
              </w:rPr>
              <w:t>%</w:t>
            </w:r>
          </w:p>
          <w:p w14:paraId="7E26E619" w14:textId="655CCA55" w:rsidR="007805FB" w:rsidRPr="00D9028D" w:rsidRDefault="007805FB" w:rsidP="007805FB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121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9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3.1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%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565BF9" w14:textId="7869E796" w:rsidR="007805FB" w:rsidRPr="00D9028D" w:rsidRDefault="00A876BD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="007805FB">
              <w:rPr>
                <w:rFonts w:ascii="Arial" w:eastAsia="游ゴシック" w:hAnsi="Arial" w:cs="Arial"/>
                <w:kern w:val="0"/>
                <w:szCs w:val="21"/>
              </w:rPr>
              <w:t>5</w:t>
            </w:r>
            <w:r w:rsidR="007805FB"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="007805FB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="007805FB" w:rsidRPr="00D9028D">
              <w:rPr>
                <w:rFonts w:ascii="Arial" w:eastAsia="游ゴシック" w:hAnsi="Arial" w:cs="Arial"/>
                <w:kern w:val="0"/>
                <w:szCs w:val="21"/>
              </w:rPr>
              <w:t>2.2%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D1321EB" w14:textId="2DCA5FFE" w:rsidR="007805FB" w:rsidRPr="00D9028D" w:rsidRDefault="007805FB" w:rsidP="00C64A63">
            <w:pPr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222BE9">
              <w:rPr>
                <w:rFonts w:ascii="Arial" w:eastAsia="游ゴシック" w:hAnsi="Arial" w:cs="Arial"/>
                <w:kern w:val="0"/>
                <w:szCs w:val="21"/>
              </w:rPr>
              <w:t>0.0441</w:t>
            </w:r>
          </w:p>
        </w:tc>
      </w:tr>
      <w:tr w:rsidR="007805FB" w:rsidRPr="00D9028D" w14:paraId="27BF80AE" w14:textId="77777777" w:rsidTr="00DC478E">
        <w:trPr>
          <w:trHeight w:val="340"/>
        </w:trPr>
        <w:tc>
          <w:tcPr>
            <w:tcW w:w="162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C97A8" w14:textId="77777777" w:rsidR="007805FB" w:rsidRPr="00D9028D" w:rsidRDefault="007805F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The rest 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F2FAE6" w14:textId="77777777" w:rsidR="007805FB" w:rsidRPr="00D9028D" w:rsidRDefault="007805F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900E7E" w14:textId="3A88DD0B" w:rsidR="007805FB" w:rsidRPr="00D9028D" w:rsidRDefault="007805F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220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97.8%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588AF72" w14:textId="27D8E1F6" w:rsidR="007805FB" w:rsidRPr="00D9028D" w:rsidRDefault="007805F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5E1ADB" w:rsidRPr="00D9028D" w14:paraId="6619CA25" w14:textId="77777777" w:rsidTr="00C64A63">
        <w:trPr>
          <w:trHeight w:val="340"/>
        </w:trPr>
        <w:tc>
          <w:tcPr>
            <w:tcW w:w="16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B86BFF" w14:textId="77777777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Total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141F34" w14:textId="4E6DD445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130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="00A876BD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100.0%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FDFA9C" w14:textId="11E662ED" w:rsidR="005E1ADB" w:rsidRPr="00D9028D" w:rsidRDefault="005E1ADB" w:rsidP="00C64A6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225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="00A876BD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</w:t>
            </w:r>
            <w:r w:rsidRPr="00D9028D">
              <w:rPr>
                <w:rFonts w:ascii="Arial" w:eastAsia="游ゴシック" w:hAnsi="Arial" w:cs="Arial"/>
                <w:kern w:val="0"/>
                <w:szCs w:val="21"/>
              </w:rPr>
              <w:t>100.0%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6842205" w14:textId="207E0B07" w:rsidR="005E1ADB" w:rsidRPr="00D9028D" w:rsidRDefault="005E1ADB" w:rsidP="005E1ADB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</w:tbl>
    <w:p w14:paraId="066CCD5A" w14:textId="77777777" w:rsidR="005E1ADB" w:rsidRPr="00D9028D" w:rsidRDefault="005E1ADB" w:rsidP="005E1ADB">
      <w:pPr>
        <w:tabs>
          <w:tab w:val="left" w:pos="7380"/>
        </w:tabs>
        <w:spacing w:line="360" w:lineRule="exact"/>
        <w:ind w:left="-86" w:right="1730"/>
        <w:jc w:val="left"/>
        <w:rPr>
          <w:rFonts w:ascii="Arial" w:hAnsi="Arial" w:cs="Arial"/>
          <w:sz w:val="20"/>
          <w:szCs w:val="20"/>
        </w:rPr>
      </w:pPr>
      <w:r w:rsidRPr="00D9028D">
        <w:rPr>
          <w:rFonts w:ascii="Arial" w:hAnsi="Arial" w:cs="Arial"/>
          <w:sz w:val="20"/>
          <w:szCs w:val="20"/>
        </w:rPr>
        <w:t xml:space="preserve">The association of the candidate combination was evaluated by Fisher's exact test. </w:t>
      </w:r>
    </w:p>
    <w:p w14:paraId="7B921927" w14:textId="6675416B" w:rsidR="007805FB" w:rsidRDefault="005E1ADB" w:rsidP="005E1ADB">
      <w:pPr>
        <w:tabs>
          <w:tab w:val="left" w:pos="7380"/>
        </w:tabs>
        <w:spacing w:line="360" w:lineRule="exact"/>
        <w:ind w:left="-86" w:right="1730"/>
        <w:jc w:val="left"/>
        <w:rPr>
          <w:rFonts w:ascii="Arial" w:hAnsi="Arial" w:cs="Arial"/>
          <w:sz w:val="20"/>
          <w:szCs w:val="20"/>
        </w:rPr>
      </w:pPr>
      <w:proofErr w:type="spellStart"/>
      <w:r w:rsidRPr="00D9028D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 </w:t>
      </w:r>
      <w:r w:rsidR="007805FB" w:rsidRPr="00D9028D">
        <w:rPr>
          <w:rFonts w:ascii="Arial" w:hAnsi="Arial" w:cs="Arial"/>
          <w:sz w:val="20"/>
          <w:szCs w:val="20"/>
        </w:rPr>
        <w:t xml:space="preserve">The candidate triple combination was </w:t>
      </w:r>
      <w:proofErr w:type="gramStart"/>
      <w:r w:rsidR="007805FB" w:rsidRPr="00D9028D">
        <w:rPr>
          <w:rFonts w:ascii="Arial" w:hAnsi="Arial" w:cs="Arial"/>
          <w:sz w:val="20"/>
          <w:szCs w:val="20"/>
        </w:rPr>
        <w:t>T(</w:t>
      </w:r>
      <w:proofErr w:type="gramEnd"/>
      <w:r w:rsidR="007805FB" w:rsidRPr="00D9028D">
        <w:rPr>
          <w:rFonts w:ascii="Arial" w:hAnsi="Arial" w:cs="Arial"/>
          <w:sz w:val="20"/>
          <w:szCs w:val="20"/>
        </w:rPr>
        <w:t>+) of rs10770141, Met(−) of rs4680</w:t>
      </w:r>
      <w:r w:rsidR="007805FB">
        <w:rPr>
          <w:rFonts w:ascii="Arial" w:hAnsi="Arial" w:cs="Arial"/>
          <w:sz w:val="20"/>
          <w:szCs w:val="20"/>
        </w:rPr>
        <w:t>,</w:t>
      </w:r>
      <w:r w:rsidR="007805FB" w:rsidRPr="00D9028D">
        <w:rPr>
          <w:rFonts w:ascii="Arial" w:hAnsi="Arial" w:cs="Arial"/>
          <w:sz w:val="20"/>
          <w:szCs w:val="20"/>
        </w:rPr>
        <w:t xml:space="preserve"> and A1</w:t>
      </w:r>
      <w:r w:rsidR="007805FB">
        <w:rPr>
          <w:rFonts w:ascii="Arial" w:hAnsi="Arial" w:cs="Arial"/>
          <w:sz w:val="20"/>
          <w:szCs w:val="20"/>
        </w:rPr>
        <w:t>(+) of rs1800497</w:t>
      </w:r>
      <w:r w:rsidRPr="00D9028D">
        <w:rPr>
          <w:rFonts w:ascii="Arial" w:hAnsi="Arial" w:cs="Arial"/>
          <w:sz w:val="20"/>
          <w:szCs w:val="20"/>
        </w:rPr>
        <w:t>.</w:t>
      </w:r>
    </w:p>
    <w:p w14:paraId="2B5CAD8D" w14:textId="77777777" w:rsidR="005E1ADB" w:rsidRDefault="005E1ADB" w:rsidP="005E1ADB">
      <w:pPr>
        <w:widowControl/>
        <w:jc w:val="left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br w:type="page"/>
      </w:r>
    </w:p>
    <w:p w14:paraId="49864EB7" w14:textId="77777777" w:rsidR="005E1ADB" w:rsidRPr="005E1ADB" w:rsidRDefault="005E1ADB">
      <w:pPr>
        <w:rPr>
          <w:rFonts w:asciiTheme="minorHAnsi" w:eastAsiaTheme="minorEastAsia" w:hAnsiTheme="minorHAnsi" w:cstheme="minorBidi"/>
          <w:sz w:val="24"/>
          <w:szCs w:val="24"/>
        </w:rPr>
      </w:pPr>
    </w:p>
    <w:sectPr w:rsidR="005E1ADB" w:rsidRPr="005E1ADB" w:rsidSect="00C60D7D">
      <w:pgSz w:w="11900" w:h="16840"/>
      <w:pgMar w:top="720" w:right="720" w:bottom="720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94753" w14:textId="77777777" w:rsidR="00C61846" w:rsidRDefault="00C61846" w:rsidP="00F445D7">
      <w:r>
        <w:separator/>
      </w:r>
    </w:p>
  </w:endnote>
  <w:endnote w:type="continuationSeparator" w:id="0">
    <w:p w14:paraId="5F96D3ED" w14:textId="77777777" w:rsidR="00C61846" w:rsidRDefault="00C61846" w:rsidP="00F44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C6074" w14:textId="77777777" w:rsidR="00C61846" w:rsidRDefault="00C61846" w:rsidP="00F445D7">
      <w:r>
        <w:separator/>
      </w:r>
    </w:p>
  </w:footnote>
  <w:footnote w:type="continuationSeparator" w:id="0">
    <w:p w14:paraId="6F8AA481" w14:textId="77777777" w:rsidR="00C61846" w:rsidRDefault="00C61846" w:rsidP="00F44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1E3"/>
    <w:rsid w:val="00017A73"/>
    <w:rsid w:val="00097EBF"/>
    <w:rsid w:val="000F6207"/>
    <w:rsid w:val="00120070"/>
    <w:rsid w:val="001A553E"/>
    <w:rsid w:val="002164E5"/>
    <w:rsid w:val="00222BE9"/>
    <w:rsid w:val="00227354"/>
    <w:rsid w:val="0023739B"/>
    <w:rsid w:val="00257E67"/>
    <w:rsid w:val="002740B2"/>
    <w:rsid w:val="00275F84"/>
    <w:rsid w:val="0031581A"/>
    <w:rsid w:val="003212D1"/>
    <w:rsid w:val="00355230"/>
    <w:rsid w:val="003E3CA4"/>
    <w:rsid w:val="00433FD9"/>
    <w:rsid w:val="0045343D"/>
    <w:rsid w:val="00460D0F"/>
    <w:rsid w:val="00472F8B"/>
    <w:rsid w:val="00483250"/>
    <w:rsid w:val="0049700F"/>
    <w:rsid w:val="00500683"/>
    <w:rsid w:val="00532F78"/>
    <w:rsid w:val="005409FC"/>
    <w:rsid w:val="00597C4F"/>
    <w:rsid w:val="005B184C"/>
    <w:rsid w:val="005E1ADB"/>
    <w:rsid w:val="005F5A2E"/>
    <w:rsid w:val="00604E3C"/>
    <w:rsid w:val="006168B7"/>
    <w:rsid w:val="0065124A"/>
    <w:rsid w:val="00696F3A"/>
    <w:rsid w:val="006B5A69"/>
    <w:rsid w:val="006C3CE0"/>
    <w:rsid w:val="006F2DFB"/>
    <w:rsid w:val="006F5EC4"/>
    <w:rsid w:val="007416F6"/>
    <w:rsid w:val="007660E5"/>
    <w:rsid w:val="007778DB"/>
    <w:rsid w:val="007805FB"/>
    <w:rsid w:val="007822F5"/>
    <w:rsid w:val="0078359F"/>
    <w:rsid w:val="007A2910"/>
    <w:rsid w:val="007B13A5"/>
    <w:rsid w:val="007E1C7B"/>
    <w:rsid w:val="007F32DE"/>
    <w:rsid w:val="00820BAD"/>
    <w:rsid w:val="008302E7"/>
    <w:rsid w:val="00832801"/>
    <w:rsid w:val="00833EB2"/>
    <w:rsid w:val="008600DB"/>
    <w:rsid w:val="0089654F"/>
    <w:rsid w:val="008C1013"/>
    <w:rsid w:val="008E1ED5"/>
    <w:rsid w:val="0090502E"/>
    <w:rsid w:val="009137EF"/>
    <w:rsid w:val="009533D2"/>
    <w:rsid w:val="00A179CC"/>
    <w:rsid w:val="00A222B9"/>
    <w:rsid w:val="00A34F95"/>
    <w:rsid w:val="00A41144"/>
    <w:rsid w:val="00A631B9"/>
    <w:rsid w:val="00A753D5"/>
    <w:rsid w:val="00A866C0"/>
    <w:rsid w:val="00A876BD"/>
    <w:rsid w:val="00A965CA"/>
    <w:rsid w:val="00AC4512"/>
    <w:rsid w:val="00B01A80"/>
    <w:rsid w:val="00B065B5"/>
    <w:rsid w:val="00B20F2F"/>
    <w:rsid w:val="00B3157B"/>
    <w:rsid w:val="00B47AE0"/>
    <w:rsid w:val="00B661E3"/>
    <w:rsid w:val="00BA15FD"/>
    <w:rsid w:val="00BD23C9"/>
    <w:rsid w:val="00C30038"/>
    <w:rsid w:val="00C429D5"/>
    <w:rsid w:val="00C60D7D"/>
    <w:rsid w:val="00C61846"/>
    <w:rsid w:val="00C821CF"/>
    <w:rsid w:val="00CD1A27"/>
    <w:rsid w:val="00CE3E44"/>
    <w:rsid w:val="00D131BF"/>
    <w:rsid w:val="00D15917"/>
    <w:rsid w:val="00DA20B6"/>
    <w:rsid w:val="00DD4168"/>
    <w:rsid w:val="00E17877"/>
    <w:rsid w:val="00E94D62"/>
    <w:rsid w:val="00EA35CA"/>
    <w:rsid w:val="00F445D7"/>
    <w:rsid w:val="00FC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F5971"/>
  <w14:defaultImageDpi w14:val="32767"/>
  <w15:docId w15:val="{C8E3880E-6AFE-43CC-BCA6-DF7B5131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661E3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661E3"/>
  </w:style>
  <w:style w:type="character" w:styleId="a4">
    <w:name w:val="annotation reference"/>
    <w:basedOn w:val="a0"/>
    <w:uiPriority w:val="99"/>
    <w:semiHidden/>
    <w:unhideWhenUsed/>
    <w:rsid w:val="00DD416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D416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D4168"/>
    <w:rPr>
      <w:rFonts w:ascii="Century" w:eastAsia="ＭＳ 明朝" w:hAnsi="Century" w:cs="Times New Roman"/>
      <w:sz w:val="21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D416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D4168"/>
    <w:rPr>
      <w:rFonts w:ascii="Century" w:eastAsia="ＭＳ 明朝" w:hAnsi="Century" w:cs="Times New Roman"/>
      <w:b/>
      <w:bCs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DD416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D4168"/>
    <w:rPr>
      <w:rFonts w:ascii="ＭＳ 明朝" w:eastAsia="ＭＳ 明朝" w:hAnsi="Century" w:cs="Times New Roman"/>
      <w:sz w:val="18"/>
      <w:szCs w:val="18"/>
    </w:rPr>
  </w:style>
  <w:style w:type="table" w:styleId="ab">
    <w:name w:val="Table Grid"/>
    <w:basedOn w:val="a1"/>
    <w:uiPriority w:val="39"/>
    <w:rsid w:val="00A753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ad"/>
    <w:uiPriority w:val="99"/>
    <w:unhideWhenUsed/>
    <w:rsid w:val="00F445D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445D7"/>
    <w:rPr>
      <w:rFonts w:ascii="Century" w:eastAsia="ＭＳ 明朝" w:hAnsi="Century" w:cs="Times New Roman"/>
      <w:sz w:val="21"/>
      <w:szCs w:val="22"/>
    </w:rPr>
  </w:style>
  <w:style w:type="paragraph" w:styleId="ae">
    <w:name w:val="footer"/>
    <w:basedOn w:val="a"/>
    <w:link w:val="af"/>
    <w:uiPriority w:val="99"/>
    <w:unhideWhenUsed/>
    <w:rsid w:val="00F445D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445D7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</Words>
  <Characters>387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石賢吾</dc:creator>
  <cp:lastModifiedBy>大石賢吾</cp:lastModifiedBy>
  <cp:revision>3</cp:revision>
  <dcterms:created xsi:type="dcterms:W3CDTF">2019-01-07T07:44:00Z</dcterms:created>
  <dcterms:modified xsi:type="dcterms:W3CDTF">2019-01-10T06:39:00Z</dcterms:modified>
</cp:coreProperties>
</file>